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05C90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TABLES</w:t>
      </w:r>
    </w:p>
    <w:p w14:paraId="76DBED2E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Table 1: PRISMA checklist</w:t>
      </w:r>
    </w:p>
    <w:p w14:paraId="6E26FAFD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Table 2: TITAN checklist </w:t>
      </w:r>
    </w:p>
    <w:p w14:paraId="6877B0B9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Table 3: AMSTAR 2 checklist</w:t>
      </w:r>
    </w:p>
    <w:p w14:paraId="52C389F0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Table 4: Summary of the postoperative outcome parameters. 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MCID: minimal clinically important difference; </w:t>
      </w:r>
      <w:proofErr w:type="spellStart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HHS</w:t>
      </w:r>
      <w:proofErr w:type="spellEnd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: modified Harris Hip Score; iHOT-12: International Hip Outcome Tool-12 Items; HOOS: Hip disability and Osteoarthritis Outcome Score; HOS‐ADL: Hip Outcome Score – Activities of Daily Living; HOS‐SSS: Hip Outcome Score ‐ Sports Subscale; OHS: Oxford Hip Score; VAS; visual analogue score; </w:t>
      </w:r>
    </w:p>
    <w:p w14:paraId="328FA922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4C585B3C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S</w:t>
      </w:r>
    </w:p>
    <w:p w14:paraId="74B0FD7C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1: Forest plot of the preoperative functional MCID. 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CID: minimal clinically important difference; SD: standard deviation; CI: confidence interval;</w:t>
      </w:r>
    </w:p>
    <w:p w14:paraId="44F98571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2: Forest plot of the preoperative pain MCID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MCID: minimal clinically important difference; SD: standard deviation; CI: confidence interval;</w:t>
      </w:r>
    </w:p>
    <w:p w14:paraId="33812295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3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est plot of the preoperative HH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HHS: Harris Hip Score; SD: standard deviation; CI: confidence interval;</w:t>
      </w:r>
    </w:p>
    <w:p w14:paraId="7C18827F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Figure 4: Forest plot of the postoperative </w:t>
      </w:r>
      <w:proofErr w:type="spellStart"/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HHS</w:t>
      </w:r>
      <w:proofErr w:type="spellEnd"/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HHS</w:t>
      </w:r>
      <w:proofErr w:type="spellEnd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: modified Harris Hip Score; SD: standard deviation; CI: confidence interval;</w:t>
      </w:r>
    </w:p>
    <w:p w14:paraId="53533035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5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est plot of the preoperative iHOT-12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iHOT-12: International Hip Outcome Tool – 12 Items; SD: standard deviation; CI: confidence interval;</w:t>
      </w:r>
    </w:p>
    <w:p w14:paraId="396D34A6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6: Forest plot of the preoperative HOS-SS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HOS-SSS: Hip Outcome Score – Sports Specific Subscale; SD: standard deviation; CI: confidence interval;</w:t>
      </w:r>
    </w:p>
    <w:p w14:paraId="2D89A484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7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est plot of the preoperative HOS-ADL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HOS-ADL: Hip Outcome Score – Activities of Daily Living; SD: standard deviation; CI: confidence interval;</w:t>
      </w:r>
    </w:p>
    <w:p w14:paraId="14791820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8: Forest plot of the preoperative OH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OHS: Oxford Hip Score; SD: standard deviation; CI: confidence interval;</w:t>
      </w:r>
    </w:p>
    <w:p w14:paraId="049F31A3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9: Funnel plot of the postoperative functional MCID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MCID: minimal clinically important difference;</w:t>
      </w:r>
    </w:p>
    <w:p w14:paraId="6A3FDB8E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10: Funnel plot of the change in functional MCID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MCID: minimal clinically important difference;</w:t>
      </w:r>
    </w:p>
    <w:p w14:paraId="2ED6D045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11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unnel plot of the postoperative pain MCID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MCID: minimal clinically important difference;</w:t>
      </w:r>
    </w:p>
    <w:p w14:paraId="0200C04F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Supplementary Figure 12: Funnel plot of the change in pain MCID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MCID: minimal clinically important difference;</w:t>
      </w:r>
    </w:p>
    <w:p w14:paraId="71DE56FC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13: Funnel plot of the overall complications.</w:t>
      </w:r>
    </w:p>
    <w:p w14:paraId="79BBFBE7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14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est plot of the postoperative iHOT-12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iHOT-12: International Hip Outcome Tool – 12 Items; SD: standard deviation; CI: confidence interval;</w:t>
      </w:r>
    </w:p>
    <w:p w14:paraId="3BBBD583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15: Forest plot of the postoperative HOS-SS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HOS-SSS: Hip Outcome Score – Sports Specific Subscale; SD: standard deviation; CI: confidence interval;</w:t>
      </w:r>
    </w:p>
    <w:p w14:paraId="2FFAE186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16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est plot of the postoperative HOS-ADL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HOS-ADL: Hip Outcome Score – Activities of Daily Living; SD: standard deviation; CI: confidence interval;</w:t>
      </w:r>
    </w:p>
    <w:p w14:paraId="46AAB0D7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17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est plot of the postoperative HOO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HOOS :</w:t>
      </w:r>
      <w:proofErr w:type="gramEnd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Hip disability and Osteoarthritis Outcome Score; SD: standard deviation; CI: confidence interval;</w:t>
      </w:r>
    </w:p>
    <w:p w14:paraId="1D4EF5CF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18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est plot of the change in </w:t>
      </w:r>
      <w:proofErr w:type="spellStart"/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HHS</w:t>
      </w:r>
      <w:proofErr w:type="spellEnd"/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HHS</w:t>
      </w:r>
      <w:proofErr w:type="spellEnd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: modified Harris Hip Score; SD: standard deviation; CI: confidence interval;</w:t>
      </w:r>
    </w:p>
    <w:p w14:paraId="7938C789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19: Forest plot of the change in iHOT-12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iHOT-12: International Hip Outcome Tool – 12 Items; SD: standard deviation; CI: confidence interval;</w:t>
      </w:r>
    </w:p>
    <w:p w14:paraId="124BBB99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20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est plot of the change in HOS-SS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HOS-SSS: Hip Outcome Score – Sports Specific Subscale; SD: standard deviation; CI: confidence interval;</w:t>
      </w:r>
    </w:p>
    <w:p w14:paraId="7E68948D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21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rest plot of the change in HOS-ADL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HOS-ADL: Hip Outcome Score – Activities of Daily Living; SD: standard deviation; CI: confidence interval;</w:t>
      </w:r>
    </w:p>
    <w:p w14:paraId="0D17D95D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22: Forest plot of the change in OH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OHS: Oxford Hip Score; SD: standard deviation; CI: confidence interval;</w:t>
      </w:r>
    </w:p>
    <w:p w14:paraId="66FA8D3D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23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unnel plot of the postoperative </w:t>
      </w:r>
      <w:proofErr w:type="spellStart"/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HHS</w:t>
      </w:r>
      <w:proofErr w:type="spellEnd"/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HHS</w:t>
      </w:r>
      <w:proofErr w:type="spellEnd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: modified Harris Hip Score;</w:t>
      </w:r>
    </w:p>
    <w:p w14:paraId="35094FCD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24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unnel plot of the postoperative iHOT-12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iHOT-12: International Hip Outcome Tool – 12 Items;</w:t>
      </w:r>
    </w:p>
    <w:p w14:paraId="414741DD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25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unnel plot of the postoperative HOS-SS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HOS-SSS: Hip Outcome Score – Sports Specific Subscale;</w:t>
      </w:r>
    </w:p>
    <w:p w14:paraId="65B6A5AE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26: Funnel plot of the postoperative HOS-ADL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HOS-ADL: Hip Outcome Score – Activities of Daily Living;</w:t>
      </w:r>
    </w:p>
    <w:p w14:paraId="2AFF01B8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27: Funnel plot of the postoperative HOO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r w:rsidRPr="00317BC5">
        <w:rPr>
          <w:rFonts w:ascii="Times New Roman" w:hAnsi="Times New Roman" w:cs="Times New Roman"/>
          <w:i/>
          <w:iCs/>
          <w:sz w:val="24"/>
          <w:szCs w:val="24"/>
          <w:lang w:val="en-US"/>
        </w:rPr>
        <w:t>HOOS: Hip disability and Osteoarthritis Outcome Score;</w:t>
      </w:r>
    </w:p>
    <w:p w14:paraId="13F1ACD7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28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unnel plot of the postoperative OH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OHS: Oxford Hip Score;</w:t>
      </w:r>
    </w:p>
    <w:p w14:paraId="3980620A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29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unnel plot of the change in </w:t>
      </w:r>
      <w:proofErr w:type="spellStart"/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HHS</w:t>
      </w:r>
      <w:proofErr w:type="spellEnd"/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HHS</w:t>
      </w:r>
      <w:proofErr w:type="spellEnd"/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: modified Harris Hip Score;</w:t>
      </w:r>
    </w:p>
    <w:p w14:paraId="0D3DDA60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Supplementary Figure 30: Funnel plot of the change in HOS-SS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HOS-SSS: Hip Outcome Score – Sports Specific Subscale;</w:t>
      </w:r>
    </w:p>
    <w:p w14:paraId="18EF45F5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31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unnel plot of the change in OHS.</w:t>
      </w:r>
      <w:r w:rsidRPr="00317BC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OHS: Oxford Hip Score;</w:t>
      </w:r>
    </w:p>
    <w:p w14:paraId="2E5B7A82" w14:textId="77777777" w:rsidR="00EB54B5" w:rsidRPr="00317BC5" w:rsidRDefault="00EB54B5" w:rsidP="00EB54B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Figure 32:</w:t>
      </w:r>
      <w:r w:rsidRPr="00317BC5">
        <w:rPr>
          <w:lang w:val="en-US"/>
        </w:rPr>
        <w:t xml:space="preserve"> </w:t>
      </w:r>
      <w:r w:rsidRPr="00317B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unnel plot of the change in pain VAS. </w:t>
      </w:r>
      <w:r w:rsidRPr="00317BC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VAS: Visual Analog Scale;</w:t>
      </w:r>
    </w:p>
    <w:p w14:paraId="71A4B9DE" w14:textId="77777777"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A34A5"/>
    <w:rsid w:val="001548CE"/>
    <w:rsid w:val="006746C0"/>
    <w:rsid w:val="007A34A5"/>
    <w:rsid w:val="00EB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EF9AE-F05F-498C-949B-D7B68F95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54B5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6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6-01-22T03:36:00Z</dcterms:created>
  <dcterms:modified xsi:type="dcterms:W3CDTF">2026-01-22T03:36:00Z</dcterms:modified>
</cp:coreProperties>
</file>